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DC41E" w14:textId="1CC9A309" w:rsidR="00F96CAF" w:rsidRPr="002A2D61" w:rsidRDefault="00000000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C6334A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  <w:t xml:space="preserve">Supplementary Table </w:t>
      </w:r>
      <w:r w:rsidR="002A2D61" w:rsidRPr="00C6334A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  <w:t>1</w:t>
      </w:r>
      <w:r w:rsidR="002A2D61" w:rsidRPr="006A3516">
        <w:rPr>
          <w:rFonts w:asciiTheme="minorHAnsi" w:eastAsia="Times New Roman" w:hAnsiTheme="minorHAnsi" w:cstheme="minorHAnsi"/>
          <w:color w:val="000000"/>
          <w:sz w:val="24"/>
          <w:szCs w:val="24"/>
        </w:rPr>
        <w:t>.</w:t>
      </w:r>
      <w:r w:rsidRPr="006A3516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Model</w:t>
      </w: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fit statistics of the restriction spectrum imaging measure correlated factor </w:t>
      </w:r>
      <w:proofErr w:type="gramStart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models</w:t>
      </w:r>
      <w:proofErr w:type="gramEnd"/>
    </w:p>
    <w:tbl>
      <w:tblPr>
        <w:tblStyle w:val="a1"/>
        <w:tblW w:w="990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1350"/>
        <w:gridCol w:w="1605"/>
        <w:gridCol w:w="735"/>
        <w:gridCol w:w="1080"/>
        <w:gridCol w:w="540"/>
        <w:gridCol w:w="1170"/>
        <w:gridCol w:w="720"/>
        <w:gridCol w:w="990"/>
      </w:tblGrid>
      <w:tr w:rsidR="00F96CAF" w:rsidRPr="002A2D61" w14:paraId="0DD6C6F5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52A9840C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C3B8F5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Nested Model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 w14:paraId="23F69AF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-2log-likelihood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 w14:paraId="46A34BC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9EA93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Δ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χ</w:t>
            </w:r>
            <w:r w:rsidRPr="002A2D61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3ECDBAD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758544C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14ACBC4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F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1C06B0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RMSEA</w:t>
            </w:r>
          </w:p>
        </w:tc>
      </w:tr>
      <w:tr w:rsidR="00F96CAF" w:rsidRPr="002A2D61" w14:paraId="28986D98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039B6F90" w14:textId="77777777" w:rsidR="00F96CAF" w:rsidRPr="002A2D61" w:rsidRDefault="00000000">
            <w:pPr>
              <w:tabs>
                <w:tab w:val="right" w:pos="174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Brainstem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ab/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7D139085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729C3AC5" w14:textId="3C13B9C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376.6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6E878C8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612705B6" w14:textId="5CA3046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6.23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3112FBE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405665CB" w14:textId="07AB010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158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D8C024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0F4015F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2</w:t>
            </w:r>
          </w:p>
        </w:tc>
      </w:tr>
      <w:tr w:rsidR="00F96CAF" w:rsidRPr="002A2D61" w14:paraId="14993143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7AB11C2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79236B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F4A2B5A" w14:textId="5BC9FCA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518.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B6DF4F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645A5B79" w14:textId="74EDF1C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41.4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9742B5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8AE8DA7" w14:textId="4654358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25e-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7D279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64C9A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BE3ED51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54039B4D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2969A926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558AD7EB" w14:textId="6EEF515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402.2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4A8A264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0EBCF82" w14:textId="67628A1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5.60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618473E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315F88A3" w14:textId="2797364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19e-07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3909AAA2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42E3E56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0A52D919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32141AE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Nucleus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4859385B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21D3E17D" w14:textId="0024F70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5134.</w:t>
            </w:r>
            <w:r w:rsidR="002A2D61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587E378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7D240116" w14:textId="6E48C91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17.5</w:t>
            </w:r>
            <w:r w:rsidR="002A2D61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694AB62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723AFE76" w14:textId="6F0AAD7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0.616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5C40DE3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3F99CCC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0.00</w:t>
            </w:r>
          </w:p>
        </w:tc>
      </w:tr>
      <w:tr w:rsidR="00F96CAF" w:rsidRPr="002A2D61" w14:paraId="330A4028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275F5AE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ccumbens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2EA94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92006F1" w14:textId="32AF5B9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5302.</w:t>
            </w:r>
            <w:r w:rsidR="002A2D61">
              <w:rPr>
                <w:rFonts w:asciiTheme="minorHAnsi" w:eastAsia="Times New Roman" w:hAnsiTheme="minorHAnsi" w:cstheme="minorHAnsi"/>
              </w:rPr>
              <w:t>8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CB72DB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6A6150A4" w14:textId="6A8E5BC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168.2</w:t>
            </w:r>
            <w:r w:rsidR="00EA66EA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25FA64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A79DD10" w14:textId="07ACABD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1.82e-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22734C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AE0532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F96CAF" w:rsidRPr="002A2D61" w14:paraId="514C7E25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2B4C1513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20D14BE0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18589F47" w14:textId="07CFD00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5142.</w:t>
            </w:r>
            <w:r w:rsidR="002A2D61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1AE3248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6FD6906" w14:textId="6C16775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8.2</w:t>
            </w:r>
            <w:r w:rsidR="00EA66EA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12B2C91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6FD892B9" w14:textId="0649C84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3.99e-03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281C595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2785C111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</w:rPr>
            </w:pPr>
          </w:p>
        </w:tc>
      </w:tr>
      <w:tr w:rsidR="00F96CAF" w:rsidRPr="002A2D61" w14:paraId="379C6564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7E902A87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Amygdala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7BBC7C1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08F28D81" w14:textId="57E5058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573.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5C2B320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002C12AA" w14:textId="3B1D3D1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7.1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35D4B37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3BF690F0" w14:textId="5796005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130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7D2316D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462FECC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2</w:t>
            </w:r>
          </w:p>
        </w:tc>
      </w:tr>
      <w:tr w:rsidR="00F96CAF" w:rsidRPr="002A2D61" w14:paraId="635F4F69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05EA7CE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FC6800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D29C19D" w14:textId="08118D8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651.4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5F58BA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47FBB440" w14:textId="6BBE1DB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8.1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E3EDDA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C95648" w14:textId="3098300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9.63e-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2FFFE79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1D2143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0068828B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5A766B86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0C07E19A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25669655" w14:textId="246E694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639.8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6BA1F5F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F671D8A" w14:textId="0001BF5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6.5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71E5122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7BF6F00E" w14:textId="597719E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47e-16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B6453C7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62EEDB8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D146BED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4464C053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Caudate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683301F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07DFA32C" w14:textId="62268CE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4364.</w:t>
            </w:r>
            <w:r w:rsidR="002A2D61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2983902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</w:t>
            </w:r>
            <w:r w:rsidRPr="002A2D61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73EC2E0" w14:textId="5E150D8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22.57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7DC6CB8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4E7A4D03" w14:textId="492A07A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0.310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4E93FA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433B17F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F96CAF" w:rsidRPr="002A2D61" w14:paraId="50F8AB1E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237D383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5E27D0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CE28633" w14:textId="7BF8765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4558.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09432F8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</w:t>
            </w:r>
            <w:r w:rsidRPr="002A2D61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71829E63" w14:textId="13C2BCD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193.6</w:t>
            </w:r>
            <w:r w:rsidR="00EA66EA">
              <w:rPr>
                <w:rFonts w:asciiTheme="minorHAnsi" w:eastAsia="Times New Roman" w:hAnsiTheme="minorHAnsi" w:cstheme="minorHAnsi"/>
              </w:rPr>
              <w:t>4</w:t>
            </w:r>
            <w:r w:rsidRPr="002A2D61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B03281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25B208" w14:textId="6C73EC0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5.10e-4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2B8ECF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1273FF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506F66AC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6EC9818D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437BEE6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04754906" w14:textId="4C75A3A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4369.</w:t>
            </w:r>
            <w:r w:rsidR="002A2D61">
              <w:rPr>
                <w:rFonts w:asciiTheme="minorHAnsi" w:eastAsia="Times New Roman" w:hAnsiTheme="minorHAnsi" w:cstheme="minorHAnsi"/>
              </w:rPr>
              <w:t>9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227F24B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</w:t>
            </w:r>
            <w:r w:rsidRPr="002A2D61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2B0BA3B" w14:textId="30D3252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5.39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50E527E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02397550" w14:textId="3633A7E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2.02e-02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15629B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118C5A4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E1DFFAE" w14:textId="77777777" w:rsidTr="00E85372">
        <w:trPr>
          <w:trHeight w:val="136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5CC2C660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Hippocampus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37412E50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5A9A79F2" w14:textId="3F486A8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937.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73450C4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AF612E8" w14:textId="2F45009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.94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0D4030D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729D6FEE" w14:textId="76BC57F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400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1CDBEB8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3BE793C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F96CAF" w:rsidRPr="002A2D61" w14:paraId="0136CA54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1FE698B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7E856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4CD03B66" w14:textId="465D9D8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102.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B838B7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30899AFD" w14:textId="053570C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4.8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A0B981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9D60BA3" w14:textId="3288DC1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9.70e-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38933EC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99B80F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15D6F59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2DFCB8CF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534A965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r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6F75FDC0" w14:textId="7FFBD80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954.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1C94A03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CD251F1" w14:textId="6E33A7A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.89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7B9E51B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03B26235" w14:textId="4C44B4B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9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6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5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D6E34B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37E82EF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5CF173C4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5885921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Pallidum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174206EC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5B1056A9" w14:textId="7B9B6E0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160.7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1CD983D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FA2840C" w14:textId="7E20F66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8.3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78B0B71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2E6DF648" w14:textId="48E861C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56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B8DEFB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1F3204D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F96CAF" w:rsidRPr="002A2D61" w14:paraId="56C07A96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35F30C1B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2442D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2254CE9" w14:textId="14D96C3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451.5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C04447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2AC33717" w14:textId="3FD24AF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90.8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E25272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25AD231" w14:textId="64B90E4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3</w:t>
            </w:r>
            <w:r w:rsidR="00406C0A">
              <w:rPr>
                <w:rFonts w:asciiTheme="minorHAnsi" w:eastAsia="Times New Roman" w:hAnsiTheme="minorHAnsi" w:cstheme="minorHAnsi"/>
                <w:color w:val="000000"/>
              </w:rPr>
              <w:t>2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13E53E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2698CC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1C3C8A19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312BBA5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75985A0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70C2576B" w14:textId="741A750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183.3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6AA0896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BC3ECB1" w14:textId="0194011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2.57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165C059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634F29AD" w14:textId="2A6563A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02e-06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EFEB80C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3CE79B45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7BE441D3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598AA75D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Putamen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3743832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340B96B5" w14:textId="3608FDC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854.7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3BA17D4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D504A10" w14:textId="25FA8AC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5.72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4C361AE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52B320FA" w14:textId="3D69570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73</w:t>
            </w:r>
            <w:r w:rsidR="00406C0A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3D0509D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0557299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F96CAF" w:rsidRPr="002A2D61" w14:paraId="0F9F001F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7EBE3B0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EB73A7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DC0AE19" w14:textId="0CECFD2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180.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63E3EC8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39F57279" w14:textId="17AAA95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25.7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83562B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193A15" w14:textId="7ECD97C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.1</w:t>
            </w:r>
            <w:r w:rsidR="00406C0A">
              <w:rPr>
                <w:rFonts w:asciiTheme="minorHAnsi" w:eastAsia="Times New Roman" w:hAnsiTheme="minorHAnsi" w:cstheme="minorHAnsi"/>
                <w:color w:val="000000"/>
              </w:rPr>
              <w:t>7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D6208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6AAC045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950568F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61D44BD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286EB29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39C59D13" w14:textId="7AB76B3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867.0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6D27BC6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8741888" w14:textId="092F6B0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2.30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08DDF42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45EC0802" w14:textId="6EFBB05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5</w:t>
            </w:r>
            <w:r w:rsidR="00406C0A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4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0AFC030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010CF645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0F0A6C56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4A158D3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Thalamus 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37D706B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4F2979DD" w14:textId="699A39A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480.0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0534F5E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BCA072A" w14:textId="7B29A36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.44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7081C03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3CB784F3" w14:textId="321DA2A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68</w:t>
            </w:r>
            <w:r w:rsidR="00406C0A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6774341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6FFE6F8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F96CAF" w:rsidRPr="002A2D61" w14:paraId="1A5AC25C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1DEAD950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59FA32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8423DB8" w14:textId="5CA3DAB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766.8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5046AB0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421C6763" w14:textId="104CE25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86.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8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6B7291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BB129CE" w14:textId="35F4CAA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48e-6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9DAFBB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6B885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E4A3758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26DEF8D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52FD63DD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5DECF69E" w14:textId="1509BCA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493.5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66BDE35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DC84A11" w14:textId="7094FAB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3.50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27CE3B8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2DCD88B9" w14:textId="7101EAE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3</w:t>
            </w:r>
            <w:r w:rsidR="00406C0A">
              <w:rPr>
                <w:rFonts w:asciiTheme="minorHAnsi" w:eastAsia="Times New Roman" w:hAnsiTheme="minorHAnsi" w:cstheme="minorHAnsi"/>
                <w:color w:val="000000"/>
              </w:rPr>
              <w:t>8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4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102F84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29FB71D1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7C67CAE8" w14:textId="77777777" w:rsidTr="00E85372">
        <w:trPr>
          <w:trHeight w:val="32"/>
        </w:trPr>
        <w:tc>
          <w:tcPr>
            <w:tcW w:w="1710" w:type="dxa"/>
            <w:tcBorders>
              <w:top w:val="single" w:sz="4" w:space="0" w:color="000000"/>
              <w:bottom w:val="nil"/>
            </w:tcBorders>
          </w:tcPr>
          <w:p w14:paraId="7039EB5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Ventral</w:t>
            </w: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14:paraId="7905F6D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605" w:type="dxa"/>
            <w:tcBorders>
              <w:top w:val="single" w:sz="4" w:space="0" w:color="000000"/>
              <w:bottom w:val="nil"/>
            </w:tcBorders>
          </w:tcPr>
          <w:p w14:paraId="74DB83B9" w14:textId="0BAE1C5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60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single" w:sz="4" w:space="0" w:color="000000"/>
              <w:bottom w:val="nil"/>
            </w:tcBorders>
          </w:tcPr>
          <w:p w14:paraId="2459468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0FF32EF7" w14:textId="1E629AF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8.08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7F5D7A9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</w:tcPr>
          <w:p w14:paraId="4035E4C7" w14:textId="719E971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582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6E9676F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1D5FB9C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F96CAF" w:rsidRPr="002A2D61" w14:paraId="3FA5B972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nil"/>
            </w:tcBorders>
          </w:tcPr>
          <w:p w14:paraId="34E01387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iencephalo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59F597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D2F69A2" w14:textId="3829255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733.</w:t>
            </w:r>
            <w:r w:rsidR="002A2D61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735" w:type="dxa"/>
            <w:tcBorders>
              <w:top w:val="nil"/>
              <w:bottom w:val="nil"/>
            </w:tcBorders>
          </w:tcPr>
          <w:p w14:paraId="1EF46C8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</w:tcBorders>
          </w:tcPr>
          <w:p w14:paraId="21F3660F" w14:textId="0B8775C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30.</w:t>
            </w:r>
            <w:r w:rsidR="00EA66EA">
              <w:rPr>
                <w:rFonts w:asciiTheme="minorHAnsi" w:eastAsia="Times New Roman" w:hAnsiTheme="minorHAnsi" w:cstheme="minorHAnsi"/>
                <w:color w:val="000000"/>
              </w:rPr>
              <w:t>6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19F151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F892FC" w14:textId="6C16ECC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03e-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12B848B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88AEC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59998685" w14:textId="77777777" w:rsidTr="00E85372">
        <w:trPr>
          <w:trHeight w:val="32"/>
        </w:trPr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53C82A3F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000000"/>
            </w:tcBorders>
          </w:tcPr>
          <w:p w14:paraId="410998F0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605" w:type="dxa"/>
            <w:tcBorders>
              <w:top w:val="nil"/>
              <w:bottom w:val="single" w:sz="4" w:space="0" w:color="000000"/>
            </w:tcBorders>
          </w:tcPr>
          <w:p w14:paraId="283D182A" w14:textId="1D8A45C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626.2</w:t>
            </w:r>
          </w:p>
        </w:tc>
        <w:tc>
          <w:tcPr>
            <w:tcW w:w="735" w:type="dxa"/>
            <w:tcBorders>
              <w:top w:val="nil"/>
              <w:bottom w:val="single" w:sz="4" w:space="0" w:color="000000"/>
            </w:tcBorders>
          </w:tcPr>
          <w:p w14:paraId="4AD4C91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0335C48" w14:textId="66BD4FC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3.25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2D6829B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10146EF4" w14:textId="46855FC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42e-06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AF13F95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14213922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</w:tbl>
    <w:p w14:paraId="71CA8CDB" w14:textId="77777777" w:rsidR="00F96CAF" w:rsidRPr="002A2D61" w:rsidRDefault="00000000" w:rsidP="00B626F7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2A2D61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 xml:space="preserve">Note. </w:t>
      </w: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This table presents the model fit statistics for the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 ACE bivariate twin models as well as the chi-square difference test for the nested models that drop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A</w:t>
      </w:r>
      <w:proofErr w:type="spell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,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C</w:t>
      </w:r>
      <w:proofErr w:type="spell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, or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E.</w:t>
      </w:r>
      <w:proofErr w:type="spellEnd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proofErr w:type="spellStart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df</w:t>
      </w:r>
      <w:proofErr w:type="spellEnd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= degrees of freedom. The analyses were limited to the restricted normalized isotropic component.</w:t>
      </w:r>
    </w:p>
    <w:p w14:paraId="028AA705" w14:textId="77777777" w:rsidR="00F96CAF" w:rsidRPr="002A2D61" w:rsidRDefault="00000000" w:rsidP="00B626F7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2A2D61">
        <w:rPr>
          <w:rFonts w:asciiTheme="minorHAnsi" w:eastAsia="Times New Roman" w:hAnsiTheme="minorHAnsi" w:cstheme="minorHAnsi"/>
          <w:sz w:val="24"/>
          <w:szCs w:val="24"/>
          <w:vertAlign w:val="superscript"/>
        </w:rPr>
        <w:t xml:space="preserve">t </w:t>
      </w:r>
      <w:proofErr w:type="gramStart"/>
      <w:r w:rsidRPr="002A2D61">
        <w:rPr>
          <w:rFonts w:asciiTheme="minorHAnsi" w:eastAsia="Times New Roman" w:hAnsiTheme="minorHAnsi" w:cstheme="minorHAnsi"/>
          <w:sz w:val="24"/>
          <w:szCs w:val="24"/>
        </w:rPr>
        <w:t>The</w:t>
      </w:r>
      <w:proofErr w:type="gram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 first line for each measure depicts the chi-square for the full model (comparing the -2 log-likelihood to a saturated model). The subsequent rows for each measure correspond to change in chi-square for the reduced model compared to the full model fit.</w:t>
      </w:r>
    </w:p>
    <w:p w14:paraId="1C362F3A" w14:textId="77777777" w:rsidR="00F96CAF" w:rsidRPr="002A2D61" w:rsidRDefault="00F96CAF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</w:p>
    <w:p w14:paraId="1E42D38E" w14:textId="77777777" w:rsidR="002A2D61" w:rsidRPr="002A2D61" w:rsidRDefault="002A2D61">
      <w:pPr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br w:type="page"/>
      </w:r>
    </w:p>
    <w:p w14:paraId="65BE97B1" w14:textId="6A08E3FB" w:rsidR="00F96CAF" w:rsidRPr="002A2D61" w:rsidRDefault="00000000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C6334A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412896" w:rsidRPr="00C6334A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  <w:t>2</w:t>
      </w:r>
      <w:r w:rsidR="00412896">
        <w:rPr>
          <w:rFonts w:asciiTheme="minorHAnsi" w:eastAsia="Times New Roman" w:hAnsiTheme="minorHAnsi" w:cstheme="minorHAnsi"/>
          <w:color w:val="000000"/>
          <w:sz w:val="24"/>
          <w:szCs w:val="24"/>
        </w:rPr>
        <w:t>.</w:t>
      </w: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Model fit statistics of the mean diffusivity measures correlated factor </w:t>
      </w:r>
      <w:proofErr w:type="gramStart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models</w:t>
      </w:r>
      <w:proofErr w:type="gramEnd"/>
    </w:p>
    <w:tbl>
      <w:tblPr>
        <w:tblStyle w:val="a2"/>
        <w:tblW w:w="945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320"/>
        <w:gridCol w:w="1200"/>
        <w:gridCol w:w="810"/>
        <w:gridCol w:w="1170"/>
        <w:gridCol w:w="540"/>
        <w:gridCol w:w="1080"/>
        <w:gridCol w:w="720"/>
        <w:gridCol w:w="990"/>
      </w:tblGrid>
      <w:tr w:rsidR="00F96CAF" w:rsidRPr="002A2D61" w14:paraId="2AD8B422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5BCE470D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 w14:paraId="1388B131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Nested model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 w14:paraId="7E0254C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-2log-likelihoo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 w14:paraId="3A7A538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1E3D6D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Δ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χ</w:t>
            </w:r>
            <w:r w:rsidRPr="002A2D61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 w14:paraId="1CB5935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7CE1D13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7E23F15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FI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43EE5FA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RMSEA</w:t>
            </w:r>
          </w:p>
        </w:tc>
      </w:tr>
      <w:tr w:rsidR="00F96CAF" w:rsidRPr="002A2D61" w14:paraId="6F8297C8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568338BE" w14:textId="77777777" w:rsidR="00F96CAF" w:rsidRPr="002A2D61" w:rsidRDefault="00000000">
            <w:pPr>
              <w:tabs>
                <w:tab w:val="right" w:pos="174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Brainstem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ab/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0324BA4D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330BD751" w14:textId="0AB61DE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08.0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685012D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62F0DAB0" w14:textId="5A92405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1.38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4D027E6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73B942C3" w14:textId="4516483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375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54315E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19ABD12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F96CAF" w:rsidRPr="002A2D61" w14:paraId="768E849B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0005C7B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8CBC59E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3C692E32" w14:textId="07A6F58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74.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1DF5E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5A6E77AD" w14:textId="37BACE5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6.0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AF217D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8A6855" w14:textId="5A567B0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3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9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CD13FB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85800F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FEF3E17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5482213F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1F42604E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507551D3" w14:textId="0D11B7F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14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3FD0DC0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A96B4BD" w14:textId="1486A79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.1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12A0A49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37D6AD83" w14:textId="7A04F37D" w:rsidR="00F96CAF" w:rsidRPr="002A2D61" w:rsidRDefault="00EA304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0.0</w:t>
            </w:r>
            <w:r w:rsidR="00000000" w:rsidRPr="002A2D61">
              <w:rPr>
                <w:rFonts w:asciiTheme="minorHAnsi" w:eastAsia="Times New Roman" w:hAnsiTheme="minorHAnsi" w:cstheme="minorHAnsi"/>
                <w:color w:val="000000"/>
              </w:rPr>
              <w:t>134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1CB5C12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31980471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3254074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082DC66F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Nucleus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5F224E23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421C8F4C" w14:textId="6905759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882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5CB236B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3BEAF296" w14:textId="0CD8167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8.20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3F693CF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35556E1" w14:textId="08E5519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376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3BF2CC9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6C9F379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1</w:t>
            </w:r>
          </w:p>
        </w:tc>
      </w:tr>
      <w:tr w:rsidR="00F96CAF" w:rsidRPr="002A2D61" w14:paraId="2A034C29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3726617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ccumbens</w:t>
            </w:r>
            <w:proofErr w:type="spellEnd"/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6758BA3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67AC6A6" w14:textId="0246B38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898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F23D7B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6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7D17B323" w14:textId="58E3699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5.4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1404B3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933102" w14:textId="72B2CCD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.4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CC0F5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76435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66C8D1B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5B8D80A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E8D9CF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9CBE487" w14:textId="7FA82C5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882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E0B1AB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6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2B0C81C6" w14:textId="275697D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.21e-0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9DB519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D6AEDB" w14:textId="632AC30F" w:rsidR="00F96CAF" w:rsidRPr="002A2D61" w:rsidRDefault="00EA304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000000" w:rsidRPr="002A2D61">
              <w:rPr>
                <w:rFonts w:asciiTheme="minorHAnsi" w:eastAsia="Times New Roman" w:hAnsiTheme="minorHAnsi" w:cstheme="minorHAnsi"/>
                <w:color w:val="000000"/>
              </w:rPr>
              <w:t>97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FED19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BB530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6530066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4D6E17C1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139223E1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68771D44" w14:textId="09061CE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88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3CAAB23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B82B845" w14:textId="400B6EE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17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60E4314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2D43D866" w14:textId="05F1439E" w:rsidR="00F96CAF" w:rsidRPr="002A2D61" w:rsidRDefault="00EA304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000000" w:rsidRPr="002A2D61">
              <w:rPr>
                <w:rFonts w:asciiTheme="minorHAnsi" w:eastAsia="Times New Roman" w:hAnsiTheme="minorHAnsi" w:cstheme="minorHAnsi"/>
                <w:color w:val="000000"/>
              </w:rPr>
              <w:t>67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1ED185D7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67085934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2B984EE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7943211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Amygdala 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1F597FF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478F1673" w14:textId="117C3A8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898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575D0CF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27C69195" w14:textId="11AAEB1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3.49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07CBC9A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30042BA4" w14:textId="6C9A7F8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29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B0B04D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60C5E39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</w:tr>
      <w:tr w:rsidR="00F96CAF" w:rsidRPr="002A2D61" w14:paraId="2409A436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422D6D36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3C386C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F16A283" w14:textId="65DE166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030.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655F1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05FDFDF4" w14:textId="650A84C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31.6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C04322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0457E6" w14:textId="7E1A8FF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79e-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ACF289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E165C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DE728FF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20ED7234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5042EC6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Without</w:t>
            </w:r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327468D6" w14:textId="140E1A3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917.5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36E6BAC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C982063" w14:textId="5F94F74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8.64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031F435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616838F9" w14:textId="36B4122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5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8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5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65EA1C4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2770CFF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D9D47A0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181C988E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Caudate 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1C1531D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7426C08D" w14:textId="583F781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604.4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0DB5D63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13E6B7BF" w14:textId="3900706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7.3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1523D8B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1B3E3635" w14:textId="5D6C8A5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2e-4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3CB2528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2015565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4</w:t>
            </w:r>
          </w:p>
        </w:tc>
      </w:tr>
      <w:tr w:rsidR="00F96CAF" w:rsidRPr="002A2D61" w14:paraId="094163C3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45D1BC0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A27894D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9CB1541" w14:textId="15EF885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706.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EFB46F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08DF32CD" w14:textId="570B229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02.1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5ACA2A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EA06F6" w14:textId="2803858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.23e-2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1A011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A843E5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6A6C1A2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2C9CF2D4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1C1C715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0A3473D8" w14:textId="214F287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625.4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194CCE2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28DA036" w14:textId="613B20A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1.00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7E47FC9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2AB36B21" w14:textId="338BEA0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5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9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6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021A522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65C8E284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701FFE6" w14:textId="77777777" w:rsidTr="00E85372">
        <w:trPr>
          <w:trHeight w:val="9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265F625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Hippocampus 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344C21BC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67B6EE61" w14:textId="74D0E89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335.4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6FE3EB3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15C346A5" w14:textId="11C263C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1.2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7F79DB1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00D7EA10" w14:textId="40B0964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52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763B2B7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56FF9B9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</w:tr>
      <w:tr w:rsidR="00F96CAF" w:rsidRPr="002A2D61" w14:paraId="0D7D6046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12C2EBE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AE1C6FA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29B4388" w14:textId="0D772CD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401.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97A82A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2BF36776" w14:textId="0D44A22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5.6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3D4DA1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BF24A9" w14:textId="5180E8B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.42e-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AEE1061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9F740C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0A905F4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1DE31D92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2CF2301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622C028D" w14:textId="0A4F6F2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393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4D6AC26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3B0A178" w14:textId="1D0E98E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7.77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7A2F26F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7DF70900" w14:textId="596CC20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94e-14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0921509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5E1D99F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4D47942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5F563E53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Pallidum 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0AA1EA72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00ABC74C" w14:textId="2468ED7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800.2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590964B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8695323" w14:textId="540D8A3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8.91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5BA753C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3D461957" w14:textId="3C5C183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683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546F7D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4E9F001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4</w:t>
            </w:r>
          </w:p>
        </w:tc>
      </w:tr>
      <w:tr w:rsidR="00F96CAF" w:rsidRPr="002A2D61" w14:paraId="5E685C46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263CA435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F7446D0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ACD974B" w14:textId="5575DDF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96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9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31EA4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11F6151E" w14:textId="267D7E0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8.7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894D98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16990F0" w14:textId="6DC23F1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4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9EA4E4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CA0D2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8AF7C61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64A8DCF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3D31F361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4052AF8C" w14:textId="25D0C7B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803.3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3F25697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94D0C99" w14:textId="69E3C9A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08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3BE90CC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769C9EF6" w14:textId="4FFBFA4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.88e-02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18B2DB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0364AF8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83A6C0A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0F436C0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Putamen 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2893493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356D9210" w14:textId="4C566BC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196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47892EA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74D08BE5" w14:textId="62DB3EC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6.7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7F93C35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62BA5AF0" w14:textId="10BC447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126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23FA42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7E88FC0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</w:tr>
      <w:tr w:rsidR="00F96CAF" w:rsidRPr="002A2D61" w14:paraId="7824800B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244FBC70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21FCD16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AF95505" w14:textId="2A7078B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339.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3F986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04C67D5D" w14:textId="1004949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43.7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DC4195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0E4160" w14:textId="3949A6F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9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5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EF075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F9A46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22CF8DC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2B511F8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62336FDB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6A572163" w14:textId="37D5029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197.6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2BA8C45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0480C3E7" w14:textId="1AC52A1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58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5AE8324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18DDEB4C" w14:textId="1B20C846" w:rsidR="00F96CAF" w:rsidRPr="002A2D61" w:rsidRDefault="00EA304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000000" w:rsidRPr="002A2D61">
              <w:rPr>
                <w:rFonts w:asciiTheme="minorHAnsi" w:eastAsia="Times New Roman" w:hAnsiTheme="minorHAnsi" w:cstheme="minorHAnsi"/>
                <w:color w:val="000000"/>
              </w:rPr>
              <w:t>208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14986EBF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36DD4857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C420FE2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7254062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Thalamus 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1C7D1E80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0707D29F" w14:textId="767A3CB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583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5227C12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A28DEA3" w14:textId="18EC87E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8.92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6CF1F04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189B9E33" w14:textId="53AFEFE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682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510CC3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1078257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4</w:t>
            </w:r>
          </w:p>
        </w:tc>
      </w:tr>
      <w:tr w:rsidR="00F96CAF" w:rsidRPr="002A2D61" w14:paraId="11968AB2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3D684025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6371ACC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1AFDFFE6" w14:textId="16F1BF1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709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D4ED77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74AD0A48" w14:textId="6EBE5D5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25.9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D70576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D4FB61" w14:textId="75CDE66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1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9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ABC9B99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0A9EA84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5AA5348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57537FB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3958806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13424EC1" w14:textId="6665753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596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71D3EE1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6A620075" w14:textId="0923D88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3.2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4CB87E8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5CDA6B03" w14:textId="22C7400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7</w:t>
            </w:r>
            <w:r w:rsidR="00EA3043">
              <w:rPr>
                <w:rFonts w:asciiTheme="minorHAnsi" w:eastAsia="Times New Roman" w:hAnsiTheme="minorHAnsi" w:cstheme="minorHAnsi"/>
                <w:color w:val="000000"/>
              </w:rPr>
              <w:t>6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4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24842DB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6939B38F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1640360F" w14:textId="77777777" w:rsidTr="00E85372">
        <w:trPr>
          <w:trHeight w:val="23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5249E54B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Ventral</w:t>
            </w:r>
          </w:p>
        </w:tc>
        <w:tc>
          <w:tcPr>
            <w:tcW w:w="1320" w:type="dxa"/>
            <w:tcBorders>
              <w:top w:val="single" w:sz="4" w:space="0" w:color="000000"/>
              <w:bottom w:val="nil"/>
            </w:tcBorders>
          </w:tcPr>
          <w:p w14:paraId="77EE5CE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bottom w:val="nil"/>
            </w:tcBorders>
          </w:tcPr>
          <w:p w14:paraId="0E6F61B7" w14:textId="5D4EF36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255.4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</w:tcPr>
          <w:p w14:paraId="620461C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D26EC66" w14:textId="23A07E2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9.2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</w:tcPr>
          <w:p w14:paraId="3947E33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15E5815E" w14:textId="50EF702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505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0A09D5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14:paraId="4CC0A9D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F96CAF" w:rsidRPr="002A2D61" w14:paraId="322099F2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nil"/>
            </w:tcBorders>
          </w:tcPr>
          <w:p w14:paraId="3866A39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iencephalon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549E6591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5BAB4EBB" w14:textId="6DD4AD4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29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3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="00C237E8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5F83AB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</w:tcBorders>
          </w:tcPr>
          <w:p w14:paraId="2EF17611" w14:textId="6D945B2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5.</w:t>
            </w:r>
            <w:r w:rsidR="00DA26B0">
              <w:rPr>
                <w:rFonts w:asciiTheme="minorHAnsi" w:eastAsia="Times New Roman" w:hAnsiTheme="minorHAnsi" w:cstheme="minorHAnsi"/>
                <w:color w:val="000000"/>
              </w:rPr>
              <w:t>5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04B401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E7A5D9" w14:textId="0CAE89C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55e-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ED265B4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947385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2A28A38" w14:textId="77777777" w:rsidTr="00E85372">
        <w:trPr>
          <w:trHeight w:val="23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27BEB095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</w:tcPr>
          <w:p w14:paraId="59890B8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000000"/>
            </w:tcBorders>
          </w:tcPr>
          <w:p w14:paraId="798C6494" w14:textId="1307A14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257.9</w:t>
            </w:r>
          </w:p>
        </w:tc>
        <w:tc>
          <w:tcPr>
            <w:tcW w:w="810" w:type="dxa"/>
            <w:tcBorders>
              <w:top w:val="nil"/>
              <w:bottom w:val="single" w:sz="4" w:space="0" w:color="000000"/>
            </w:tcBorders>
          </w:tcPr>
          <w:p w14:paraId="19FB6B7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5D577FA3" w14:textId="6F79DED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40</w:t>
            </w:r>
          </w:p>
        </w:tc>
        <w:tc>
          <w:tcPr>
            <w:tcW w:w="540" w:type="dxa"/>
            <w:tcBorders>
              <w:top w:val="nil"/>
              <w:bottom w:val="single" w:sz="4" w:space="0" w:color="000000"/>
            </w:tcBorders>
          </w:tcPr>
          <w:p w14:paraId="00C8794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25E0F282" w14:textId="00A35B19" w:rsidR="00F96CAF" w:rsidRPr="002A2D61" w:rsidRDefault="00EA3043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000000" w:rsidRPr="002A2D61">
              <w:rPr>
                <w:rFonts w:asciiTheme="minorHAnsi" w:eastAsia="Times New Roman" w:hAnsiTheme="minorHAnsi" w:cstheme="minorHAnsi"/>
                <w:color w:val="000000"/>
              </w:rPr>
              <w:t>52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1C41FAC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</w:tcPr>
          <w:p w14:paraId="1BFFE28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</w:tbl>
    <w:p w14:paraId="709D681F" w14:textId="77777777" w:rsidR="00F96CAF" w:rsidRPr="002A2D61" w:rsidRDefault="00000000" w:rsidP="00B626F7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2A2D61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 xml:space="preserve">Note. 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This table presents the model fit statistics for the ACE bivariate twin models as well as the chi-square difference test for the nested models that drop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A</w:t>
      </w:r>
      <w:proofErr w:type="spell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,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C</w:t>
      </w:r>
      <w:proofErr w:type="spell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, or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E.</w:t>
      </w:r>
      <w:proofErr w:type="spellEnd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</w:t>
      </w:r>
      <w:proofErr w:type="spellStart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df</w:t>
      </w:r>
      <w:proofErr w:type="spellEnd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= degrees of freedom. </w:t>
      </w:r>
    </w:p>
    <w:p w14:paraId="61B06F09" w14:textId="77777777" w:rsidR="00F96CAF" w:rsidRPr="002A2D61" w:rsidRDefault="00000000" w:rsidP="00B626F7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2A2D61">
        <w:rPr>
          <w:rFonts w:asciiTheme="minorHAnsi" w:eastAsia="Times New Roman" w:hAnsiTheme="minorHAnsi" w:cstheme="minorHAnsi"/>
          <w:sz w:val="24"/>
          <w:szCs w:val="24"/>
          <w:vertAlign w:val="superscript"/>
        </w:rPr>
        <w:t xml:space="preserve">t </w:t>
      </w:r>
      <w:proofErr w:type="gramStart"/>
      <w:r w:rsidRPr="002A2D61">
        <w:rPr>
          <w:rFonts w:asciiTheme="minorHAnsi" w:eastAsia="Times New Roman" w:hAnsiTheme="minorHAnsi" w:cstheme="minorHAnsi"/>
          <w:sz w:val="24"/>
          <w:szCs w:val="24"/>
        </w:rPr>
        <w:t>The</w:t>
      </w:r>
      <w:proofErr w:type="gram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 first line for each measure depicts the chi-square for the full model (comparing the -2 log-likelihood to a saturated model). The subsequent rows for each measure correspond to change in chi-square for the reduced model compared to the full model fit.</w:t>
      </w:r>
    </w:p>
    <w:p w14:paraId="48A09D30" w14:textId="77777777" w:rsidR="00F96CAF" w:rsidRPr="002A2D61" w:rsidRDefault="00F96CAF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  <w:highlight w:val="yellow"/>
        </w:rPr>
      </w:pPr>
    </w:p>
    <w:p w14:paraId="090FF8A8" w14:textId="77777777" w:rsidR="002A2D61" w:rsidRPr="002A2D61" w:rsidRDefault="002A2D61">
      <w:pPr>
        <w:rPr>
          <w:rFonts w:asciiTheme="minorHAnsi" w:eastAsia="Times New Roman" w:hAnsiTheme="minorHAnsi" w:cstheme="minorHAnsi"/>
          <w:color w:val="000000"/>
          <w:sz w:val="24"/>
          <w:szCs w:val="24"/>
          <w:highlight w:val="yellow"/>
        </w:rPr>
      </w:pP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  <w:highlight w:val="yellow"/>
        </w:rPr>
        <w:br w:type="page"/>
      </w:r>
    </w:p>
    <w:p w14:paraId="54BB0A03" w14:textId="06870E32" w:rsidR="00F96CAF" w:rsidRPr="002A2D61" w:rsidRDefault="00000000">
      <w:pPr>
        <w:spacing w:after="0" w:line="24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C6334A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  <w:lastRenderedPageBreak/>
        <w:t xml:space="preserve">Supplementary Table </w:t>
      </w:r>
      <w:r w:rsidR="00C6334A" w:rsidRPr="00C6334A">
        <w:rPr>
          <w:rFonts w:asciiTheme="minorHAnsi" w:eastAsia="Times New Roman" w:hAnsiTheme="minorHAnsi" w:cstheme="minorHAnsi"/>
          <w:b/>
          <w:bCs/>
          <w:color w:val="000000"/>
          <w:sz w:val="24"/>
          <w:szCs w:val="24"/>
        </w:rPr>
        <w:t>3</w:t>
      </w:r>
      <w:r w:rsidR="00C6334A">
        <w:rPr>
          <w:rFonts w:asciiTheme="minorHAnsi" w:eastAsia="Times New Roman" w:hAnsiTheme="minorHAnsi" w:cstheme="minorHAnsi"/>
          <w:color w:val="000000"/>
          <w:sz w:val="24"/>
          <w:szCs w:val="24"/>
        </w:rPr>
        <w:t>.</w:t>
      </w: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Model fit statistics of the volumetric measure correlated factor </w:t>
      </w:r>
      <w:proofErr w:type="gramStart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models</w:t>
      </w:r>
      <w:proofErr w:type="gramEnd"/>
    </w:p>
    <w:tbl>
      <w:tblPr>
        <w:tblStyle w:val="a3"/>
        <w:tblW w:w="972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340"/>
        <w:gridCol w:w="1180"/>
        <w:gridCol w:w="720"/>
        <w:gridCol w:w="990"/>
        <w:gridCol w:w="630"/>
        <w:gridCol w:w="1260"/>
        <w:gridCol w:w="900"/>
        <w:gridCol w:w="1080"/>
      </w:tblGrid>
      <w:tr w:rsidR="00F96CAF" w:rsidRPr="002A2D61" w14:paraId="45C6622D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267BEB2F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7AFA389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Nested model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 w14:paraId="6C5A2D35" w14:textId="33AE093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-2log</w:t>
            </w:r>
            <w:r w:rsidR="005D77A3">
              <w:rPr>
                <w:rFonts w:asciiTheme="minorHAnsi" w:eastAsia="Times New Roman" w:hAnsiTheme="minorHAnsi" w:cstheme="minorHAnsi"/>
              </w:rPr>
              <w:t>-</w:t>
            </w:r>
            <w:r w:rsidRPr="002A2D61">
              <w:rPr>
                <w:rFonts w:asciiTheme="minorHAnsi" w:eastAsia="Times New Roman" w:hAnsiTheme="minorHAnsi" w:cstheme="minorHAnsi"/>
              </w:rPr>
              <w:t>likelihoo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5A852C2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FCF08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</w:rPr>
              <w:t>Δ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χ</w:t>
            </w:r>
            <w:r w:rsidRPr="002A2D61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 w14:paraId="1FA327C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14:paraId="5139EFD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6B39A5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F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 w14:paraId="2335107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RMSEA</w:t>
            </w:r>
          </w:p>
        </w:tc>
      </w:tr>
      <w:tr w:rsidR="00F96CAF" w:rsidRPr="002A2D61" w14:paraId="63E550D5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66B13F39" w14:textId="77777777" w:rsidR="00F96CAF" w:rsidRPr="002A2D61" w:rsidRDefault="00000000">
            <w:pPr>
              <w:tabs>
                <w:tab w:val="right" w:pos="1743"/>
              </w:tabs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Brainstem 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ab/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38D3569B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1EAE5D8A" w14:textId="77BC6AA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5503.7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24739D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2181FA18" w14:textId="2991CC5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0.4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1264252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26F289CF" w14:textId="5C07836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79e-08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419DA3F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57A8056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6</w:t>
            </w:r>
          </w:p>
        </w:tc>
      </w:tr>
      <w:tr w:rsidR="00F96CAF" w:rsidRPr="002A2D61" w14:paraId="6BD23235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6F5AEF9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EA6697F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129E782" w14:textId="7CC4220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5700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FA32CC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11FADF16" w14:textId="5957FAB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96.5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04D195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D13FD3" w14:textId="2748BA1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18e-4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8A3DB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6F95C9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8DEB5AE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79DD148F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16AB526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65B44EBD" w14:textId="3544710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5506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13DA3F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44C9205D" w14:textId="1F394C2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6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2EB687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14D2BC" w14:textId="54DAD05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4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5E5673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CB5788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75B06D3C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52ECA2BC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5B2BEDEC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3F535897" w14:textId="1DB0264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5529.6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7B7A7B3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4D69998" w14:textId="742AD3D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5.89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57CF2C2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1DE4031" w14:textId="6977B5A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61e-07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0651781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7E78A72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BC8490F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0C5B855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Nucleus 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2E164B45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28525D8D" w14:textId="09BA4A3E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582.4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7ADBA8A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7E15AD1" w14:textId="1D940CA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2.0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7B65E97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0FB9E5B4" w14:textId="7C0D02B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42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9ADE6D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F7E4FC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3</w:t>
            </w:r>
          </w:p>
        </w:tc>
      </w:tr>
      <w:tr w:rsidR="00F96CAF" w:rsidRPr="002A2D61" w14:paraId="39A9CE2C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0DA7994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ccumbens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1AFB737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D14C04C" w14:textId="17A7118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817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22259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5909B134" w14:textId="213680D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34.9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E0086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B05D6C" w14:textId="04F41EF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9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7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FCBC92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DAF9B1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29BF6EC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425743C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28D0024F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4EF56272" w14:textId="7F58D6C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615.2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36CE8FC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D6E6909" w14:textId="42FAA35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2.80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7FC04A6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0EF2F384" w14:textId="245496D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2e-08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1974B4F2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2D4E5EE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715E2B7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245C9341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Amygdala 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0E89DE16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5A19B1AE" w14:textId="78EA062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050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26C24930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067E7C46" w14:textId="23C128E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8.4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3D7247F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6440CED0" w14:textId="5C2B76E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557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54ADED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4540A2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</w:tr>
      <w:tr w:rsidR="00F96CAF" w:rsidRPr="002A2D61" w14:paraId="1E73F45F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4DA765F0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9FE91C3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62ABD0F" w14:textId="57D2124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356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0A3AC6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321A0852" w14:textId="43B177A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05.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4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BBDF2E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1C5BD7" w14:textId="5A61779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20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6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FC0B5E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B4CDAD6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3C85C863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6172B5E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08BA4800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6D68E7FC" w14:textId="31148A8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099.3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C98B36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927057B" w14:textId="0A47DC7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8.56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290A06C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00B35BB0" w14:textId="1CB0034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20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12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7BD11C6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203C1887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E7C13F9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7365538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Caudate 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114272E2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3D3DFFEC" w14:textId="7C13619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855.3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0E8FE6F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419B55BC" w14:textId="362D905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9.41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7F34F13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2D1809EE" w14:textId="277B0DF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.20e-05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0E41B5A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09E3428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F96CAF" w:rsidRPr="002A2D61" w14:paraId="22CDD84A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29173CFB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B8B370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6CB238C" w14:textId="0E93C41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9052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1F6C3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0287DA05" w14:textId="4D85DA9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97.1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0C3A95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4438EF" w14:textId="4E6EFF5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.6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8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4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D4920DD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97E715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BA52F0F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4DEF5AA3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274EB30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A6F97B0" w14:textId="719E719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855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1AE92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016FF33D" w14:textId="2320A38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15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ED30BC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176C57A" w14:textId="10BBF499" w:rsidR="00F96CAF" w:rsidRPr="002A2D61" w:rsidRDefault="003A18CC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000000" w:rsidRPr="002A2D61">
              <w:rPr>
                <w:rFonts w:asciiTheme="minorHAnsi" w:eastAsia="Times New Roman" w:hAnsiTheme="minorHAnsi" w:cstheme="minorHAnsi"/>
                <w:color w:val="000000"/>
              </w:rPr>
              <w:t>9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482C0E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72E05E7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5C7C6435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7B0B1881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73B806B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75E5C1FD" w14:textId="3AC0B4F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937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0A4FF35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836D76D" w14:textId="635CA6F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2.1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2AF33861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4FC6BB87" w14:textId="15A35D5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26e-19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1614FF2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3E8DAEEC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78B0D52C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2B1D223E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Hippocampus 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17B767F6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721C0E1F" w14:textId="0DEBBC3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356.8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3956BF9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000AEF0" w14:textId="4B4E739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9.8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4544180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605AEBDB" w14:textId="3F50DD3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013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1B17218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616EF4C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4</w:t>
            </w:r>
          </w:p>
        </w:tc>
      </w:tr>
      <w:tr w:rsidR="00F96CAF" w:rsidRPr="002A2D61" w14:paraId="5ED4C980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32EEEE40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336CB1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8191F65" w14:textId="27A0DC0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443.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D645D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55418B37" w14:textId="1BB6026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6.4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E86957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210A4B" w14:textId="70594C7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4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A948FB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5A9A0D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76CB359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2443192E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D29BFD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Without</w:t>
            </w:r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05B19BE9" w14:textId="61526F6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357.3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B6F65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4B152007" w14:textId="51E36A6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55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47A7DC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379E25" w14:textId="0BEF28E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5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5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BAD864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0C643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8BADCDA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3029275D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35D7DFF2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35B7137E" w14:textId="1D74B70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457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B7394A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C1B8AC3" w14:textId="03F1581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00.6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37A7337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246ECAF4" w14:textId="32845F8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10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23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96CC13D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6C3E2FC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AF8641D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23B753AA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Pallidum 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4B116AA3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7634CCCC" w14:textId="219DCC5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458.2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62A1A94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6EE86D66" w14:textId="33DB9FE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7.9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65B9C303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227B25BB" w14:textId="489BA39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4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e-4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6963300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1D36661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4</w:t>
            </w:r>
          </w:p>
        </w:tc>
      </w:tr>
      <w:tr w:rsidR="00F96CAF" w:rsidRPr="002A2D61" w14:paraId="13841409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362596DC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B19461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73A2EE31" w14:textId="3DB55F8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684.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C98C81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1C40B841" w14:textId="74AE0562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26.3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E95B4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60499B" w14:textId="0FCFD60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8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F46E7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C3DA231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248B7A58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4D0155D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4746F84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08AF1668" w14:textId="76348F3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482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3FFB551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7FD48BA" w14:textId="5EE96EC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3.8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3ADBBF78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1B4D2567" w14:textId="3352403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.04e-06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79A0ACD7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2413BECD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B4BA022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15E13A78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Putamen 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7C8CBF6B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3E98640E" w14:textId="5C991FC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1276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77435469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6D0A2C7D" w14:textId="5007842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9.9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3A59AA6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1CEBEA8C" w14:textId="1864670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7.3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4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6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2191B34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6D96BFD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F96CAF" w:rsidRPr="002A2D61" w14:paraId="472751FA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2F4B1530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E78AE4C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26C38DFA" w14:textId="7964815C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1889.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2A66B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70B46654" w14:textId="1F1F9E31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12.8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3C6A68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EEF57E" w14:textId="5ED021C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63e-1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4C869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D421F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4CC41E6A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4A80B079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45FEE4D4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5E9D6ECF" w14:textId="1FC39A7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1324.7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58B0D43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12CA13BB" w14:textId="13EAC8E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8.5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6D63A6E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2307C291" w14:textId="00DCBFD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1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9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12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7BC000E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0FEE872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5D44B2A4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1ACF9F47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Thalamus 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2A1E274F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61D6C43C" w14:textId="2E0A6ED3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1210.6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0733170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4E072A3B" w14:textId="62603FD9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51.1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03EBE63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0BEC6C9C" w14:textId="0C5B311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.50e-4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080F43DD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CAB28A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5</w:t>
            </w:r>
          </w:p>
        </w:tc>
      </w:tr>
      <w:tr w:rsidR="00F96CAF" w:rsidRPr="002A2D61" w14:paraId="426A6F38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2F861B1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6CA0F3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50B63387" w14:textId="614A5E1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1566.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8E3A29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4FE2B322" w14:textId="04F1E66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55.5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6FF057B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820943" w14:textId="2176EAA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.57e-7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AA376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1CC2D0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641537C1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08398007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20F1475D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634B84D0" w14:textId="3C9DBDC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1236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63330B15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31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83D1792" w14:textId="4F21407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5.43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1ABE07F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07438278" w14:textId="4F70610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5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8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7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43F0E7DF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0BFC2B49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1801F160" w14:textId="77777777" w:rsidTr="003A18CC">
        <w:trPr>
          <w:trHeight w:val="24"/>
        </w:trPr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14:paraId="1D08D5B6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Ventral</w:t>
            </w:r>
          </w:p>
        </w:tc>
        <w:tc>
          <w:tcPr>
            <w:tcW w:w="1340" w:type="dxa"/>
            <w:tcBorders>
              <w:top w:val="single" w:sz="4" w:space="0" w:color="000000"/>
              <w:bottom w:val="nil"/>
            </w:tcBorders>
          </w:tcPr>
          <w:p w14:paraId="76FB5E7C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180" w:type="dxa"/>
            <w:tcBorders>
              <w:top w:val="single" w:sz="4" w:space="0" w:color="000000"/>
              <w:bottom w:val="nil"/>
            </w:tcBorders>
          </w:tcPr>
          <w:p w14:paraId="2464C42B" w14:textId="0A8537C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149.9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14:paraId="48C668AF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7EAACADA" w14:textId="63F4082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69.0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14:paraId="7934FFC2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bottom w:val="nil"/>
            </w:tcBorders>
          </w:tcPr>
          <w:p w14:paraId="0144AB58" w14:textId="38C88E5F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1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6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8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14:paraId="426DF7CE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0FC8737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06</w:t>
            </w:r>
          </w:p>
        </w:tc>
      </w:tr>
      <w:tr w:rsidR="00F96CAF" w:rsidRPr="002A2D61" w14:paraId="54301057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1D95A740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Diencephalon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13DFEA5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125EC2DB" w14:textId="250E6C05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24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4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86606E7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5D23A05C" w14:textId="041CC3A8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94.0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ACBDE76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222411" w14:textId="010AB366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3.06e-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CE79CA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231D8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5C7566F4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nil"/>
            </w:tcBorders>
          </w:tcPr>
          <w:p w14:paraId="52EFCD38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4A0C199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Without</w:t>
            </w:r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 xml:space="preserve">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C</w:t>
            </w:r>
            <w:proofErr w:type="spellEnd"/>
          </w:p>
        </w:tc>
        <w:tc>
          <w:tcPr>
            <w:tcW w:w="1180" w:type="dxa"/>
            <w:tcBorders>
              <w:top w:val="nil"/>
              <w:bottom w:val="nil"/>
            </w:tcBorders>
          </w:tcPr>
          <w:p w14:paraId="362FE5C5" w14:textId="42B683EA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150.</w:t>
            </w:r>
            <w:r w:rsidR="005D77A3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8E9294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nil"/>
            </w:tcBorders>
          </w:tcPr>
          <w:p w14:paraId="069A13B5" w14:textId="0805868D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0.24</w:t>
            </w:r>
            <w:r w:rsidR="0026390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FF2B55C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246382" w14:textId="0F7B1792" w:rsidR="00F96CAF" w:rsidRPr="002A2D61" w:rsidRDefault="003A18CC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0.</w:t>
            </w:r>
            <w:r w:rsidR="00000000" w:rsidRPr="002A2D61">
              <w:rPr>
                <w:rFonts w:asciiTheme="minorHAnsi" w:eastAsia="Times New Roman" w:hAnsiTheme="minorHAnsi" w:cstheme="minorHAnsi"/>
                <w:color w:val="000000"/>
              </w:rPr>
              <w:t>62</w:t>
            </w:r>
            <w:r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80A714D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3A99993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F96CAF" w:rsidRPr="002A2D61" w14:paraId="11F596E3" w14:textId="77777777" w:rsidTr="003A18CC">
        <w:trPr>
          <w:trHeight w:val="24"/>
        </w:trPr>
        <w:tc>
          <w:tcPr>
            <w:tcW w:w="1620" w:type="dxa"/>
            <w:tcBorders>
              <w:top w:val="nil"/>
              <w:bottom w:val="single" w:sz="4" w:space="0" w:color="000000"/>
            </w:tcBorders>
          </w:tcPr>
          <w:p w14:paraId="1EFB9495" w14:textId="77777777" w:rsidR="00F96CAF" w:rsidRPr="002A2D61" w:rsidRDefault="00F96CAF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000000"/>
            </w:tcBorders>
          </w:tcPr>
          <w:p w14:paraId="347FC7DC" w14:textId="77777777" w:rsidR="00F96CAF" w:rsidRPr="002A2D61" w:rsidRDefault="00000000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 xml:space="preserve">Without </w:t>
            </w:r>
            <w:proofErr w:type="spellStart"/>
            <w:r w:rsidRPr="002A2D61">
              <w:rPr>
                <w:rFonts w:asciiTheme="minorHAnsi" w:eastAsia="Times New Roman" w:hAnsiTheme="minorHAnsi" w:cstheme="minorHAnsi"/>
                <w:i/>
                <w:color w:val="000000"/>
              </w:rPr>
              <w:t>r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</w:t>
            </w:r>
            <w:proofErr w:type="spellEnd"/>
          </w:p>
        </w:tc>
        <w:tc>
          <w:tcPr>
            <w:tcW w:w="1180" w:type="dxa"/>
            <w:tcBorders>
              <w:top w:val="nil"/>
              <w:bottom w:val="single" w:sz="4" w:space="0" w:color="000000"/>
            </w:tcBorders>
          </w:tcPr>
          <w:p w14:paraId="25231173" w14:textId="6EEF8464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8166.6</w:t>
            </w:r>
          </w:p>
        </w:tc>
        <w:tc>
          <w:tcPr>
            <w:tcW w:w="720" w:type="dxa"/>
            <w:tcBorders>
              <w:top w:val="nil"/>
              <w:bottom w:val="single" w:sz="4" w:space="0" w:color="000000"/>
            </w:tcBorders>
          </w:tcPr>
          <w:p w14:paraId="4D612A0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2428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2396A37E" w14:textId="570793DB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6.71</w:t>
            </w:r>
          </w:p>
        </w:tc>
        <w:tc>
          <w:tcPr>
            <w:tcW w:w="630" w:type="dxa"/>
            <w:tcBorders>
              <w:top w:val="nil"/>
              <w:bottom w:val="single" w:sz="4" w:space="0" w:color="000000"/>
            </w:tcBorders>
          </w:tcPr>
          <w:p w14:paraId="650AD4CA" w14:textId="77777777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000000"/>
            </w:tcBorders>
          </w:tcPr>
          <w:p w14:paraId="6B92362D" w14:textId="482619B0" w:rsidR="00F96CAF" w:rsidRPr="002A2D61" w:rsidRDefault="00000000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4.34</w:t>
            </w:r>
            <w:r w:rsidR="003A18CC">
              <w:rPr>
                <w:rFonts w:asciiTheme="minorHAnsi" w:eastAsia="Times New Roman" w:hAnsiTheme="minorHAnsi" w:cstheme="minorHAnsi"/>
                <w:color w:val="000000"/>
              </w:rPr>
              <w:t>5</w:t>
            </w:r>
            <w:r w:rsidRPr="002A2D61">
              <w:rPr>
                <w:rFonts w:asciiTheme="minorHAnsi" w:eastAsia="Times New Roman" w:hAnsiTheme="minorHAnsi" w:cstheme="minorHAnsi"/>
                <w:color w:val="000000"/>
              </w:rPr>
              <w:t>e-05</w:t>
            </w:r>
          </w:p>
        </w:tc>
        <w:tc>
          <w:tcPr>
            <w:tcW w:w="900" w:type="dxa"/>
            <w:tcBorders>
              <w:top w:val="nil"/>
              <w:bottom w:val="single" w:sz="4" w:space="0" w:color="000000"/>
            </w:tcBorders>
          </w:tcPr>
          <w:p w14:paraId="633552A8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14:paraId="0FB0F00B" w14:textId="77777777" w:rsidR="00F96CAF" w:rsidRPr="002A2D61" w:rsidRDefault="00F96CAF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</w:tbl>
    <w:p w14:paraId="15AA417C" w14:textId="77777777" w:rsidR="00F96CAF" w:rsidRPr="002A2D61" w:rsidRDefault="00000000" w:rsidP="00B626F7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2A2D61">
        <w:rPr>
          <w:rFonts w:asciiTheme="minorHAnsi" w:eastAsia="Times New Roman" w:hAnsiTheme="minorHAnsi" w:cstheme="minorHAnsi"/>
          <w:i/>
          <w:color w:val="000000"/>
          <w:sz w:val="24"/>
          <w:szCs w:val="24"/>
        </w:rPr>
        <w:t xml:space="preserve">Note. 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This table presents the model fit statistics for the ACE bivariate twin models as well as the chi-square difference test for the nested models that drop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A</w:t>
      </w:r>
      <w:proofErr w:type="spell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,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C</w:t>
      </w:r>
      <w:proofErr w:type="spell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, or </w:t>
      </w:r>
      <w:proofErr w:type="spellStart"/>
      <w:r w:rsidRPr="002A2D61">
        <w:rPr>
          <w:rFonts w:asciiTheme="minorHAnsi" w:eastAsia="Times New Roman" w:hAnsiTheme="minorHAnsi" w:cstheme="minorHAnsi"/>
          <w:i/>
          <w:sz w:val="24"/>
          <w:szCs w:val="24"/>
        </w:rPr>
        <w:t>r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E.</w:t>
      </w:r>
      <w:proofErr w:type="spellEnd"/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proofErr w:type="spellStart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df</w:t>
      </w:r>
      <w:proofErr w:type="spellEnd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= degrees of freedom. </w:t>
      </w:r>
    </w:p>
    <w:p w14:paraId="3F9EDC4F" w14:textId="77777777" w:rsidR="00F96CAF" w:rsidRPr="002A2D61" w:rsidRDefault="00000000" w:rsidP="00B626F7">
      <w:pPr>
        <w:spacing w:after="0" w:line="360" w:lineRule="auto"/>
        <w:rPr>
          <w:rFonts w:asciiTheme="minorHAnsi" w:eastAsia="Times New Roman" w:hAnsiTheme="minorHAnsi" w:cstheme="minorHAnsi"/>
          <w:color w:val="000000"/>
          <w:sz w:val="24"/>
          <w:szCs w:val="24"/>
        </w:rPr>
      </w:pP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  <w:vertAlign w:val="superscript"/>
        </w:rPr>
        <w:t xml:space="preserve">t </w:t>
      </w:r>
      <w:proofErr w:type="gramStart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The</w:t>
      </w:r>
      <w:proofErr w:type="gramEnd"/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 xml:space="preserve"> first line for each measure depicts the chi-square for the full model 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>(comparing the -2 log-likelihood to a saturated model)</w:t>
      </w: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. The subsequent rows for each measure correspond to</w:t>
      </w:r>
      <w:r w:rsidRPr="002A2D61">
        <w:rPr>
          <w:rFonts w:asciiTheme="minorHAnsi" w:eastAsia="Times New Roman" w:hAnsiTheme="minorHAnsi" w:cstheme="minorHAnsi"/>
          <w:sz w:val="24"/>
          <w:szCs w:val="24"/>
        </w:rPr>
        <w:t xml:space="preserve"> change in chi-square for the reduced model compared to the full </w:t>
      </w:r>
      <w:r w:rsidRPr="002A2D61">
        <w:rPr>
          <w:rFonts w:asciiTheme="minorHAnsi" w:eastAsia="Times New Roman" w:hAnsiTheme="minorHAnsi" w:cstheme="minorHAnsi"/>
          <w:color w:val="000000"/>
          <w:sz w:val="24"/>
          <w:szCs w:val="24"/>
        </w:rPr>
        <w:t>model fit.</w:t>
      </w:r>
    </w:p>
    <w:sectPr w:rsidR="00F96CAF" w:rsidRPr="002A2D61" w:rsidSect="00B626F7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CAF"/>
    <w:rsid w:val="000A357C"/>
    <w:rsid w:val="00263905"/>
    <w:rsid w:val="002A2D61"/>
    <w:rsid w:val="003A18CC"/>
    <w:rsid w:val="00406C0A"/>
    <w:rsid w:val="00412896"/>
    <w:rsid w:val="005D77A3"/>
    <w:rsid w:val="006A3516"/>
    <w:rsid w:val="00B626F7"/>
    <w:rsid w:val="00C237E8"/>
    <w:rsid w:val="00C6334A"/>
    <w:rsid w:val="00DA26B0"/>
    <w:rsid w:val="00E85372"/>
    <w:rsid w:val="00E86618"/>
    <w:rsid w:val="00EA3043"/>
    <w:rsid w:val="00EA66EA"/>
    <w:rsid w:val="00F9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FD088"/>
  <w15:docId w15:val="{5D9F02B7-2206-E14F-88D7-13926C59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66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E066B"/>
    <w:pPr>
      <w:spacing w:after="0" w:line="240" w:lineRule="auto"/>
    </w:pPr>
    <w:rPr>
      <w:rFonts w:ascii="Times" w:hAnsi="Times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0E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6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74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A3BB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F0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9C8"/>
  </w:style>
  <w:style w:type="paragraph" w:styleId="Footer">
    <w:name w:val="footer"/>
    <w:basedOn w:val="Normal"/>
    <w:link w:val="FooterChar"/>
    <w:uiPriority w:val="99"/>
    <w:unhideWhenUsed/>
    <w:rsid w:val="00DF0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9C8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ascii="Times" w:eastAsia="Times" w:hAnsi="Times" w:cs="Times"/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rFonts w:ascii="Times" w:eastAsia="Times" w:hAnsi="Times" w:cs="Times"/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rFonts w:ascii="Times" w:eastAsia="Times" w:hAnsi="Times" w:cs="Times"/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79Trk8EsZTwH54sNxYCoDSlADAA==">AMUW2mX72+smvXLMOe0pgq6Sxx95F62XreC/WCFCbwYEug8I8swcGOyHypUclfCGJJwzQrLqocKbhNYigtk5OCnN0LNlB7oCefH2mH9y6sI/8+sOeVUjeD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887</Words>
  <Characters>506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 Rader</dc:creator>
  <cp:lastModifiedBy>Watts, Richard</cp:lastModifiedBy>
  <cp:revision>18</cp:revision>
  <dcterms:created xsi:type="dcterms:W3CDTF">2023-04-04T19:48:00Z</dcterms:created>
  <dcterms:modified xsi:type="dcterms:W3CDTF">2023-04-05T13:20:00Z</dcterms:modified>
</cp:coreProperties>
</file>